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398E" w:rsidRPr="00A62CEA" w:rsidRDefault="0063398E" w:rsidP="0063398E">
      <w:pPr>
        <w:spacing w:after="0" w:line="480" w:lineRule="auto"/>
        <w:ind w:left="720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A62CE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4</w:t>
      </w:r>
      <w:r w:rsidRPr="00A62CE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A62CEA">
        <w:rPr>
          <w:rFonts w:ascii="Times New Roman" w:hAnsi="Times New Roman" w:cs="Times New Roman"/>
          <w:sz w:val="24"/>
          <w:szCs w:val="24"/>
          <w:shd w:val="clear" w:color="auto" w:fill="FFFFFF"/>
        </w:rPr>
        <w:t>Putative domain analysis of miscellaneous proteins differentially expressed in plant pathogen nanoparticles interaction</w:t>
      </w:r>
      <w:r w:rsidRPr="00A62CE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  </w:t>
      </w:r>
    </w:p>
    <w:p w:rsidR="0063398E" w:rsidRPr="00A62CEA" w:rsidRDefault="0063398E" w:rsidP="0063398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720" w:type="dxa"/>
        <w:tblLook w:val="04A0"/>
      </w:tblPr>
      <w:tblGrid>
        <w:gridCol w:w="910"/>
        <w:gridCol w:w="3003"/>
        <w:gridCol w:w="1448"/>
        <w:gridCol w:w="2441"/>
      </w:tblGrid>
      <w:tr w:rsidR="0063398E" w:rsidRPr="00A62CEA" w:rsidTr="007D0ECC">
        <w:trPr>
          <w:trHeight w:val="440"/>
        </w:trPr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pot ID </w:t>
            </w:r>
          </w:p>
        </w:tc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tein identification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A62C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pro</w:t>
            </w:r>
            <w:proofErr w:type="spellEnd"/>
            <w:r w:rsidRPr="00A62C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omain name</w:t>
            </w:r>
          </w:p>
        </w:tc>
      </w:tr>
      <w:tr w:rsidR="0063398E" w:rsidRPr="00A62CEA" w:rsidTr="007D0ECC">
        <w:tc>
          <w:tcPr>
            <w:tcW w:w="910" w:type="dxa"/>
            <w:tcBorders>
              <w:top w:val="single" w:sz="4" w:space="0" w:color="auto"/>
            </w:tcBorders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15</w:t>
            </w:r>
          </w:p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3" w:type="dxa"/>
            <w:tcBorders>
              <w:top w:val="single" w:sz="4" w:space="0" w:color="auto"/>
            </w:tcBorders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O19.10/F1O19.10 [</w:t>
            </w:r>
            <w:r w:rsidRPr="00A62C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abidopsis</w:t>
            </w:r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62C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aliana</w:t>
            </w:r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  <w:lang w:val="en-US"/>
              </w:rPr>
            </w:pPr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R024681</w:t>
            </w:r>
          </w:p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41" w:type="dxa"/>
            <w:tcBorders>
              <w:top w:val="single" w:sz="4" w:space="0" w:color="auto"/>
            </w:tcBorders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ibulosebisphosphate</w:t>
            </w:r>
            <w:proofErr w:type="spellEnd"/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rboxylase</w:t>
            </w:r>
            <w:proofErr w:type="spellEnd"/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small chain</w:t>
            </w:r>
          </w:p>
        </w:tc>
      </w:tr>
      <w:tr w:rsidR="0063398E" w:rsidRPr="00A62CEA" w:rsidTr="007D0ECC">
        <w:tc>
          <w:tcPr>
            <w:tcW w:w="910" w:type="dxa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529</w:t>
            </w:r>
          </w:p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3" w:type="dxa"/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O19.10/F1O19.10 [</w:t>
            </w:r>
            <w:r w:rsidRPr="00A62C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abidopsis thaliana</w:t>
            </w:r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8" w:type="dxa"/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  <w:lang w:val="en-US"/>
              </w:rPr>
            </w:pPr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R024681</w:t>
            </w:r>
          </w:p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41" w:type="dxa"/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ibulosebisphosphate</w:t>
            </w:r>
            <w:proofErr w:type="spellEnd"/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rboxylase</w:t>
            </w:r>
            <w:proofErr w:type="spellEnd"/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small chain</w:t>
            </w:r>
          </w:p>
        </w:tc>
      </w:tr>
      <w:tr w:rsidR="0063398E" w:rsidRPr="00A62CEA" w:rsidTr="007D0ECC">
        <w:tc>
          <w:tcPr>
            <w:tcW w:w="910" w:type="dxa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24</w:t>
            </w:r>
          </w:p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3" w:type="dxa"/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O19.10/F1O19.10 [</w:t>
            </w:r>
            <w:r w:rsidRPr="00A62C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abidopsis thaliana</w:t>
            </w:r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8" w:type="dxa"/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  <w:lang w:val="en-US"/>
              </w:rPr>
            </w:pPr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R000894</w:t>
            </w:r>
          </w:p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41" w:type="dxa"/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ibulosebisphosphate</w:t>
            </w:r>
            <w:proofErr w:type="spellEnd"/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rboxylase</w:t>
            </w:r>
            <w:proofErr w:type="spellEnd"/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small chain</w:t>
            </w:r>
          </w:p>
        </w:tc>
      </w:tr>
      <w:tr w:rsidR="0063398E" w:rsidRPr="00A62CEA" w:rsidTr="007D0ECC">
        <w:tc>
          <w:tcPr>
            <w:tcW w:w="910" w:type="dxa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431</w:t>
            </w:r>
          </w:p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3" w:type="dxa"/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O19.10/F1O19.10 [</w:t>
            </w:r>
            <w:r w:rsidRPr="00A62C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abidopsis thaliana</w:t>
            </w:r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8" w:type="dxa"/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PR000894</w:t>
            </w:r>
          </w:p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41" w:type="dxa"/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ibulosebisphosphate</w:t>
            </w:r>
            <w:proofErr w:type="spellEnd"/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rboxylase</w:t>
            </w:r>
            <w:proofErr w:type="spellEnd"/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mall chain, domain</w:t>
            </w:r>
          </w:p>
        </w:tc>
      </w:tr>
      <w:tr w:rsidR="0063398E" w:rsidRPr="00A62CEA" w:rsidTr="007D0ECC">
        <w:tc>
          <w:tcPr>
            <w:tcW w:w="910" w:type="dxa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30</w:t>
            </w:r>
          </w:p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3" w:type="dxa"/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 CARUB_v10005847mg [</w:t>
            </w:r>
            <w:proofErr w:type="spellStart"/>
            <w:r w:rsidRPr="00A62C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psella</w:t>
            </w:r>
            <w:proofErr w:type="spellEnd"/>
            <w:r w:rsidRPr="00A62C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rubella</w:t>
            </w:r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448" w:type="dxa"/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  <w:lang w:val="en-US"/>
              </w:rPr>
            </w:pPr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R024681</w:t>
            </w:r>
          </w:p>
        </w:tc>
        <w:tc>
          <w:tcPr>
            <w:tcW w:w="2441" w:type="dxa"/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ibulosebisphosphate</w:t>
            </w:r>
            <w:proofErr w:type="spellEnd"/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rboxylase</w:t>
            </w:r>
            <w:proofErr w:type="spellEnd"/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small chain</w:t>
            </w:r>
          </w:p>
        </w:tc>
      </w:tr>
      <w:tr w:rsidR="0063398E" w:rsidRPr="00A62CEA" w:rsidTr="007D0ECC">
        <w:tc>
          <w:tcPr>
            <w:tcW w:w="910" w:type="dxa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35</w:t>
            </w:r>
          </w:p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3" w:type="dxa"/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 [</w:t>
            </w:r>
            <w:proofErr w:type="spellStart"/>
            <w:r w:rsidRPr="00A62C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ryza</w:t>
            </w:r>
            <w:proofErr w:type="spellEnd"/>
            <w:r w:rsidRPr="00A62C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ativa Japonica</w:t>
            </w:r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up]</w:t>
            </w:r>
          </w:p>
        </w:tc>
        <w:tc>
          <w:tcPr>
            <w:tcW w:w="1448" w:type="dxa"/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41" w:type="dxa"/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n predicted</w:t>
            </w:r>
          </w:p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398E" w:rsidRPr="00A62CEA" w:rsidTr="007D0ECC">
        <w:tc>
          <w:tcPr>
            <w:tcW w:w="910" w:type="dxa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29</w:t>
            </w:r>
          </w:p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3" w:type="dxa"/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 GLOTRDRAFT_65728 [</w:t>
            </w:r>
            <w:proofErr w:type="spellStart"/>
            <w:r w:rsidRPr="00A62C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loeophyllum</w:t>
            </w:r>
            <w:proofErr w:type="spellEnd"/>
            <w:r w:rsidRPr="00A62C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62C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abeum</w:t>
            </w:r>
            <w:proofErr w:type="spellEnd"/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TCC 11539]</w:t>
            </w:r>
          </w:p>
        </w:tc>
        <w:tc>
          <w:tcPr>
            <w:tcW w:w="1448" w:type="dxa"/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  <w:lang w:val="en-US"/>
              </w:rPr>
            </w:pPr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PR008989</w:t>
            </w:r>
          </w:p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41" w:type="dxa"/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yosin S1 fragment, N-terminal</w:t>
            </w:r>
          </w:p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398E" w:rsidRPr="00A62CEA" w:rsidTr="007D0ECC">
        <w:tc>
          <w:tcPr>
            <w:tcW w:w="910" w:type="dxa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6230</w:t>
            </w:r>
          </w:p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3" w:type="dxa"/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 VOLCADRAFT_97820 [</w:t>
            </w:r>
            <w:proofErr w:type="spellStart"/>
            <w:r w:rsidRPr="00A62C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olvox</w:t>
            </w:r>
            <w:proofErr w:type="spellEnd"/>
            <w:r w:rsidRPr="00A62C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62C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rteri</w:t>
            </w:r>
            <w:proofErr w:type="spellEnd"/>
            <w:r w:rsidRPr="00A62C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f. </w:t>
            </w:r>
            <w:proofErr w:type="spellStart"/>
            <w:r w:rsidRPr="00A62C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agariensis</w:t>
            </w:r>
            <w:proofErr w:type="spellEnd"/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448" w:type="dxa"/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  <w:lang w:val="en-US"/>
              </w:rPr>
            </w:pPr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R029063</w:t>
            </w:r>
          </w:p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41" w:type="dxa"/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-</w:t>
            </w:r>
            <w:proofErr w:type="spellStart"/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enosyl</w:t>
            </w:r>
            <w:proofErr w:type="spellEnd"/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L-</w:t>
            </w:r>
            <w:proofErr w:type="spellStart"/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thionine</w:t>
            </w:r>
            <w:proofErr w:type="spellEnd"/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dependent </w:t>
            </w:r>
            <w:proofErr w:type="spellStart"/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thyltransferase</w:t>
            </w:r>
            <w:proofErr w:type="spellEnd"/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like</w:t>
            </w:r>
          </w:p>
        </w:tc>
      </w:tr>
      <w:tr w:rsidR="0063398E" w:rsidRPr="00A62CEA" w:rsidTr="007D0ECC">
        <w:tc>
          <w:tcPr>
            <w:tcW w:w="910" w:type="dxa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415</w:t>
            </w:r>
          </w:p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3" w:type="dxa"/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 PHAVU_001G054400g [</w:t>
            </w:r>
            <w:proofErr w:type="spellStart"/>
            <w:r w:rsidRPr="00A62C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aseolus</w:t>
            </w:r>
            <w:proofErr w:type="spellEnd"/>
            <w:r w:rsidRPr="00A62C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62C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ulgaris</w:t>
            </w:r>
            <w:proofErr w:type="spellEnd"/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8" w:type="dxa"/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  <w:lang w:val="en-US"/>
              </w:rPr>
            </w:pPr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R029481</w:t>
            </w:r>
          </w:p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41" w:type="dxa"/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C-transporter extracellular N-terminal domain</w:t>
            </w:r>
          </w:p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398E" w:rsidRPr="00A62CEA" w:rsidTr="007D0ECC">
        <w:tc>
          <w:tcPr>
            <w:tcW w:w="910" w:type="dxa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411</w:t>
            </w:r>
          </w:p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03" w:type="dxa"/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 SORBIDRAFT_07g021965 [</w:t>
            </w:r>
            <w:r w:rsidRPr="00A62C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rghum bicolor</w:t>
            </w:r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448" w:type="dxa"/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  <w:lang w:val="en-US"/>
              </w:rPr>
            </w:pPr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R001878</w:t>
            </w:r>
          </w:p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41" w:type="dxa"/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Zinc finger, CCHC-type</w:t>
            </w:r>
          </w:p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398E" w:rsidRPr="00A62CEA" w:rsidTr="007D0ECC">
        <w:tc>
          <w:tcPr>
            <w:tcW w:w="910" w:type="dxa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36</w:t>
            </w:r>
          </w:p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03" w:type="dxa"/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3g62030 [</w:t>
            </w:r>
            <w:r w:rsidRPr="00A62C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abidopsis thaliana</w:t>
            </w:r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448" w:type="dxa"/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  <w:lang w:val="en-US"/>
              </w:rPr>
            </w:pPr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R029000</w:t>
            </w:r>
          </w:p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41" w:type="dxa"/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yclophilin</w:t>
            </w:r>
            <w:proofErr w:type="spellEnd"/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like domain</w:t>
            </w:r>
          </w:p>
        </w:tc>
      </w:tr>
      <w:tr w:rsidR="0063398E" w:rsidRPr="00A62CEA" w:rsidTr="007D0ECC">
        <w:tc>
          <w:tcPr>
            <w:tcW w:w="910" w:type="dxa"/>
            <w:tcBorders>
              <w:bottom w:val="single" w:sz="4" w:space="0" w:color="auto"/>
            </w:tcBorders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619</w:t>
            </w:r>
          </w:p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03" w:type="dxa"/>
            <w:tcBorders>
              <w:bottom w:val="single" w:sz="4" w:space="0" w:color="auto"/>
            </w:tcBorders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3g03250/T17B22_6 [</w:t>
            </w:r>
            <w:r w:rsidRPr="00A62C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abidopsis thaliana</w:t>
            </w:r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R029044</w:t>
            </w:r>
          </w:p>
        </w:tc>
        <w:tc>
          <w:tcPr>
            <w:tcW w:w="2441" w:type="dxa"/>
            <w:tcBorders>
              <w:bottom w:val="single" w:sz="4" w:space="0" w:color="auto"/>
            </w:tcBorders>
            <w:vAlign w:val="center"/>
          </w:tcPr>
          <w:p w:rsidR="0063398E" w:rsidRPr="00A62CEA" w:rsidRDefault="0063398E" w:rsidP="007D0EC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ucleotide-</w:t>
            </w:r>
            <w:proofErr w:type="spellStart"/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phospho</w:t>
            </w:r>
            <w:proofErr w:type="spellEnd"/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sugar </w:t>
            </w:r>
            <w:proofErr w:type="spellStart"/>
            <w:r w:rsidRPr="00A62C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ansferases</w:t>
            </w:r>
            <w:proofErr w:type="spellEnd"/>
          </w:p>
        </w:tc>
      </w:tr>
    </w:tbl>
    <w:p w:rsidR="0044112D" w:rsidRDefault="0063398E"/>
    <w:sectPr w:rsidR="0044112D" w:rsidSect="00D229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characterSpacingControl w:val="doNotCompress"/>
  <w:compat/>
  <w:rsids>
    <w:rsidRoot w:val="0063398E"/>
    <w:rsid w:val="0021769D"/>
    <w:rsid w:val="0063398E"/>
    <w:rsid w:val="00707E50"/>
    <w:rsid w:val="00713E55"/>
    <w:rsid w:val="00D2296A"/>
    <w:rsid w:val="00FB46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9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HIT</dc:creator>
  <cp:lastModifiedBy>ROHIT</cp:lastModifiedBy>
  <cp:revision>1</cp:revision>
  <dcterms:created xsi:type="dcterms:W3CDTF">2017-05-03T10:12:00Z</dcterms:created>
  <dcterms:modified xsi:type="dcterms:W3CDTF">2017-05-03T10:12:00Z</dcterms:modified>
</cp:coreProperties>
</file>